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9026"/>
      </w:tblGrid>
      <w:tr w:rsidR="00A777B2" w:rsidRPr="00A777B2" w14:paraId="65ADA56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440F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QUESTIONNAIRE SELF-ASSESSMENT PhD STUDENTS</w:t>
            </w:r>
          </w:p>
        </w:tc>
      </w:tr>
      <w:tr w:rsidR="00A777B2" w:rsidRPr="00A777B2" w14:paraId="6DBC502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265B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Personal characteristics</w:t>
            </w:r>
          </w:p>
        </w:tc>
      </w:tr>
      <w:tr w:rsidR="00A777B2" w:rsidRPr="00A777B2" w14:paraId="08D21DC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5B622C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Year of birth</w:t>
            </w:r>
          </w:p>
        </w:tc>
      </w:tr>
      <w:tr w:rsidR="00A777B2" w:rsidRPr="00A777B2" w14:paraId="28EDC22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CE505B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Gender (male=1)</w:t>
            </w:r>
          </w:p>
        </w:tc>
      </w:tr>
      <w:tr w:rsidR="00A777B2" w:rsidRPr="00A777B2" w14:paraId="3C8DD37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3EE96D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Citizenship (foreign=1)</w:t>
            </w:r>
          </w:p>
        </w:tc>
      </w:tr>
      <w:tr w:rsidR="00A777B2" w:rsidRPr="00A777B2" w14:paraId="2D03A83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F6400B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Province (NUTS3) where you live</w:t>
            </w:r>
          </w:p>
        </w:tc>
      </w:tr>
      <w:tr w:rsidR="00A777B2" w:rsidRPr="00A777B2" w14:paraId="106CDE5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59CF28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oes at least one of your parents hold a university degree (yes=1)?</w:t>
            </w:r>
          </w:p>
        </w:tc>
      </w:tr>
      <w:tr w:rsidR="00A777B2" w:rsidRPr="00A777B2" w14:paraId="306A138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A7AE9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s at least one of your parents a university lecturer (yes=1)?</w:t>
            </w:r>
          </w:p>
        </w:tc>
      </w:tr>
      <w:tr w:rsidR="00A777B2" w:rsidRPr="00A777B2" w14:paraId="75F2BBF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7C91D0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s at least one of your parents an entrepreneur (yes=1)?</w:t>
            </w:r>
          </w:p>
        </w:tc>
      </w:tr>
      <w:tr w:rsidR="00A777B2" w:rsidRPr="00A777B2" w14:paraId="60297CB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A9C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PhD programme</w:t>
            </w:r>
          </w:p>
        </w:tc>
      </w:tr>
      <w:tr w:rsidR="00A777B2" w:rsidRPr="00A777B2" w14:paraId="7BA0AEF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A1936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ave you completed your PhD?</w:t>
            </w:r>
          </w:p>
        </w:tc>
      </w:tr>
      <w:tr w:rsidR="00A777B2" w:rsidRPr="00A777B2" w14:paraId="01B0A2A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65C7D8" w14:textId="77777777" w:rsidR="00A777B2" w:rsidRPr="00A777B2" w:rsidRDefault="00A777B2" w:rsidP="00A777B2">
            <w:pPr>
              <w:ind w:firstLineChars="200" w:firstLine="44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f yes, when (year)</w:t>
            </w:r>
          </w:p>
        </w:tc>
      </w:tr>
      <w:tr w:rsidR="00A777B2" w:rsidRPr="00A777B2" w14:paraId="0C46DF3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5BC94F" w14:textId="77777777" w:rsidR="00A777B2" w:rsidRPr="00A777B2" w:rsidRDefault="00A777B2" w:rsidP="00A777B2">
            <w:pPr>
              <w:ind w:firstLineChars="200" w:firstLine="44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f not, in what year of study are you</w:t>
            </w:r>
          </w:p>
        </w:tc>
      </w:tr>
      <w:tr w:rsidR="00A777B2" w:rsidRPr="00A777B2" w14:paraId="55B66BB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ED8FE8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nstitution</w:t>
            </w:r>
          </w:p>
        </w:tc>
      </w:tr>
      <w:tr w:rsidR="00A777B2" w:rsidRPr="00A777B2" w14:paraId="5930F9C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4FC47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epartment</w:t>
            </w:r>
          </w:p>
        </w:tc>
      </w:tr>
      <w:tr w:rsidR="00A777B2" w:rsidRPr="00A777B2" w14:paraId="3EA074E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EAF406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PhD programme</w:t>
            </w:r>
          </w:p>
        </w:tc>
      </w:tr>
      <w:tr w:rsidR="00A777B2" w:rsidRPr="00A777B2" w14:paraId="1038D73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B0A864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Principal subject</w:t>
            </w:r>
          </w:p>
        </w:tc>
      </w:tr>
      <w:tr w:rsidR="00A777B2" w:rsidRPr="00A777B2" w14:paraId="180143C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A4955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Mathematics &amp; Computer Science</w:t>
            </w:r>
          </w:p>
        </w:tc>
      </w:tr>
      <w:tr w:rsidR="00A777B2" w:rsidRPr="00A777B2" w14:paraId="3A96BF7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93079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Physics</w:t>
            </w:r>
          </w:p>
        </w:tc>
      </w:tr>
      <w:tr w:rsidR="00A777B2" w:rsidRPr="00A777B2" w14:paraId="6FB0DC1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3CE88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Chemistry</w:t>
            </w:r>
          </w:p>
        </w:tc>
      </w:tr>
      <w:tr w:rsidR="00A777B2" w:rsidRPr="00A777B2" w14:paraId="35764A5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F7DA1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Geology</w:t>
            </w:r>
          </w:p>
        </w:tc>
      </w:tr>
      <w:tr w:rsidR="00A777B2" w:rsidRPr="00A777B2" w14:paraId="56032FA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0EEF6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Biology</w:t>
            </w:r>
          </w:p>
        </w:tc>
      </w:tr>
      <w:tr w:rsidR="00A777B2" w:rsidRPr="00A777B2" w14:paraId="1A9D986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486027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Medicine</w:t>
            </w:r>
          </w:p>
        </w:tc>
      </w:tr>
      <w:tr w:rsidR="00A777B2" w:rsidRPr="00A777B2" w14:paraId="2736D32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EB7D6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griculture &amp; Veterinary</w:t>
            </w:r>
          </w:p>
        </w:tc>
      </w:tr>
      <w:tr w:rsidR="00A777B2" w:rsidRPr="00A777B2" w14:paraId="655ED2B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4F46D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Civil Engineering &amp; Architecture</w:t>
            </w:r>
          </w:p>
        </w:tc>
      </w:tr>
      <w:tr w:rsidR="00A777B2" w:rsidRPr="00A777B2" w14:paraId="1CC5B79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C5CFE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Engineering</w:t>
            </w:r>
          </w:p>
        </w:tc>
      </w:tr>
      <w:tr w:rsidR="00A777B2" w:rsidRPr="00A777B2" w14:paraId="35DFAB8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20300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Humanities</w:t>
            </w:r>
          </w:p>
        </w:tc>
      </w:tr>
      <w:tr w:rsidR="00A777B2" w:rsidRPr="00A777B2" w14:paraId="3A899D9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C32C5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ociology, philosophy and psychology</w:t>
            </w:r>
          </w:p>
        </w:tc>
      </w:tr>
      <w:tr w:rsidR="00A777B2" w:rsidRPr="00A777B2" w14:paraId="0E66F5E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7061D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aw</w:t>
            </w:r>
          </w:p>
        </w:tc>
      </w:tr>
      <w:tr w:rsidR="00A777B2" w:rsidRPr="00A777B2" w14:paraId="09D0C74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F3CB7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Economics and Statistics</w:t>
            </w:r>
          </w:p>
        </w:tc>
      </w:tr>
      <w:tr w:rsidR="00A777B2" w:rsidRPr="00A777B2" w14:paraId="42B0826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79DA1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Political Sciences</w:t>
            </w:r>
          </w:p>
        </w:tc>
      </w:tr>
      <w:tr w:rsidR="00A777B2" w:rsidRPr="00A777B2" w14:paraId="4047B60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870E99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 xml:space="preserve">Your opinion about the PhD programme (1~6=highest): </w:t>
            </w:r>
          </w:p>
        </w:tc>
      </w:tr>
      <w:tr w:rsidR="00A777B2" w:rsidRPr="00A777B2" w14:paraId="17A0902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1E4DE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Competence of the supervisor</w:t>
            </w:r>
          </w:p>
        </w:tc>
      </w:tr>
      <w:tr w:rsidR="00A777B2" w:rsidRPr="00A777B2" w14:paraId="6A1C03C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C8240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ime dedicated to research activity</w:t>
            </w:r>
          </w:p>
        </w:tc>
      </w:tr>
      <w:tr w:rsidR="00A777B2" w:rsidRPr="00A777B2" w14:paraId="0B38968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C9C93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vailability of equipment and res. Infrastructure</w:t>
            </w:r>
          </w:p>
        </w:tc>
      </w:tr>
      <w:tr w:rsidR="00A777B2" w:rsidRPr="00A777B2" w14:paraId="7DBBFBA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F45DB7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vailability of financial resources</w:t>
            </w:r>
          </w:p>
        </w:tc>
      </w:tr>
      <w:tr w:rsidR="00A777B2" w:rsidRPr="00A777B2" w14:paraId="11E9BEE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B3705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egree of independence/autonomy of res. Subjects</w:t>
            </w:r>
          </w:p>
        </w:tc>
      </w:tr>
      <w:tr w:rsidR="00A777B2" w:rsidRPr="00A777B2" w14:paraId="6BAA63F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4D831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Extension/quality of the international res. Network</w:t>
            </w:r>
          </w:p>
        </w:tc>
      </w:tr>
      <w:tr w:rsidR="00A777B2" w:rsidRPr="00A777B2" w14:paraId="16007EC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C9E26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egree of international experience</w:t>
            </w:r>
          </w:p>
        </w:tc>
      </w:tr>
      <w:tr w:rsidR="00A777B2" w:rsidRPr="00A777B2" w14:paraId="00AC7EF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0CC34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Quality of the research team</w:t>
            </w:r>
          </w:p>
        </w:tc>
      </w:tr>
      <w:tr w:rsidR="00A777B2" w:rsidRPr="00A777B2" w14:paraId="47E44E4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8FB37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ccess to labour market</w:t>
            </w:r>
          </w:p>
        </w:tc>
      </w:tr>
      <w:tr w:rsidR="00A777B2" w:rsidRPr="00A777B2" w14:paraId="3B08948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9C80D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My PhD scholarship funded by the private sector (yes=1)</w:t>
            </w:r>
          </w:p>
        </w:tc>
      </w:tr>
      <w:tr w:rsidR="00A777B2" w:rsidRPr="00A777B2" w14:paraId="7249428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448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PhD network</w:t>
            </w:r>
          </w:p>
        </w:tc>
      </w:tr>
      <w:tr w:rsidR="00A777B2" w:rsidRPr="00A777B2" w14:paraId="1EB219C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8B5112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ave you spent a visiting period abroad? (yes=1)</w:t>
            </w:r>
          </w:p>
        </w:tc>
      </w:tr>
      <w:tr w:rsidR="00A777B2" w:rsidRPr="00A777B2" w14:paraId="5FE287A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92981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n. of months</w:t>
            </w:r>
          </w:p>
        </w:tc>
      </w:tr>
      <w:tr w:rsidR="00A777B2" w:rsidRPr="00A777B2" w14:paraId="724EAD7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7BA3F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stitution</w:t>
            </w:r>
          </w:p>
        </w:tc>
      </w:tr>
      <w:tr w:rsidR="00A777B2" w:rsidRPr="00A777B2" w14:paraId="1CA2B86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62CEC2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lastRenderedPageBreak/>
              <w:t>Relevance of the following factors concerning your visiting period (1~6=highest):</w:t>
            </w:r>
          </w:p>
        </w:tc>
      </w:tr>
      <w:tr w:rsidR="00A777B2" w:rsidRPr="00A777B2" w14:paraId="2E3551E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8A002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vailability of time to perform research tasks</w:t>
            </w:r>
          </w:p>
        </w:tc>
      </w:tr>
      <w:tr w:rsidR="00A777B2" w:rsidRPr="00A777B2" w14:paraId="1D147D1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93F46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ternational experience</w:t>
            </w:r>
          </w:p>
        </w:tc>
      </w:tr>
      <w:tr w:rsidR="00A777B2" w:rsidRPr="00A777B2" w14:paraId="3EFBBDC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10D65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vailability of research funding</w:t>
            </w:r>
          </w:p>
        </w:tc>
      </w:tr>
      <w:tr w:rsidR="00A777B2" w:rsidRPr="00A777B2" w14:paraId="119DD40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ABF33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ccess to research equipment/facilities</w:t>
            </w:r>
          </w:p>
        </w:tc>
      </w:tr>
      <w:tr w:rsidR="00A777B2" w:rsidRPr="00A777B2" w14:paraId="2A75FC4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DCDF7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utonomy/independence</w:t>
            </w:r>
          </w:p>
        </w:tc>
      </w:tr>
      <w:tr w:rsidR="00A777B2" w:rsidRPr="00A777B2" w14:paraId="3A7306A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5AEE42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ternational research network</w:t>
            </w:r>
          </w:p>
        </w:tc>
      </w:tr>
      <w:tr w:rsidR="00A777B2" w:rsidRPr="00A777B2" w14:paraId="459D1CE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D2589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Relations with the supervisor abroad</w:t>
            </w:r>
          </w:p>
        </w:tc>
      </w:tr>
      <w:tr w:rsidR="00A777B2" w:rsidRPr="00A777B2" w14:paraId="0FFF67D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6A9C6A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Relations with other members of the research team</w:t>
            </w:r>
          </w:p>
        </w:tc>
      </w:tr>
      <w:tr w:rsidR="00A777B2" w:rsidRPr="00A777B2" w14:paraId="08E14A8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3ED0E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Reputation of the supervisor abroad</w:t>
            </w:r>
          </w:p>
        </w:tc>
      </w:tr>
      <w:tr w:rsidR="00A777B2" w:rsidRPr="00A777B2" w14:paraId="540E6AC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F49BE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Reputation of the foreign institution</w:t>
            </w:r>
          </w:p>
        </w:tc>
      </w:tr>
      <w:tr w:rsidR="00A777B2" w:rsidRPr="00A777B2" w14:paraId="053847D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23170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mprovement of language skills</w:t>
            </w:r>
          </w:p>
        </w:tc>
      </w:tr>
      <w:tr w:rsidR="00A777B2" w:rsidRPr="00A777B2" w14:paraId="611D33C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29793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My PhD research based on collaboration with companies (yes=1)</w:t>
            </w:r>
          </w:p>
        </w:tc>
      </w:tr>
      <w:tr w:rsidR="00A777B2" w:rsidRPr="00A777B2" w14:paraId="5DE2234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5988C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My PhD research influenced by business needs (1~6=highest)</w:t>
            </w:r>
          </w:p>
        </w:tc>
      </w:tr>
      <w:tr w:rsidR="00A777B2" w:rsidRPr="00A777B2" w14:paraId="543367E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70F9F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My PhD research is oriented towards immediate application of results in a business environment (1~6=highest)</w:t>
            </w:r>
          </w:p>
        </w:tc>
      </w:tr>
      <w:tr w:rsidR="00A777B2" w:rsidRPr="00A777B2" w14:paraId="4D3408D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24FE1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Share of my PhD research dedicated to basic research</w:t>
            </w:r>
          </w:p>
        </w:tc>
      </w:tr>
      <w:tr w:rsidR="00A777B2" w:rsidRPr="00A777B2" w14:paraId="3B2C0E8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4466E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id you use private facilities/laboratories during your study period?</w:t>
            </w:r>
          </w:p>
        </w:tc>
      </w:tr>
      <w:tr w:rsidR="00A777B2" w:rsidRPr="00A777B2" w14:paraId="68ABB42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2E8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First degree</w:t>
            </w:r>
          </w:p>
        </w:tc>
      </w:tr>
      <w:tr w:rsidR="00A777B2" w:rsidRPr="00A777B2" w14:paraId="7124140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2AF5CA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nstitution</w:t>
            </w:r>
          </w:p>
        </w:tc>
      </w:tr>
      <w:tr w:rsidR="00A777B2" w:rsidRPr="00A777B2" w14:paraId="47AD828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207176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University course</w:t>
            </w:r>
          </w:p>
        </w:tc>
      </w:tr>
      <w:tr w:rsidR="00A777B2" w:rsidRPr="00A777B2" w14:paraId="3946D4F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753388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Year of graduation</w:t>
            </w:r>
          </w:p>
        </w:tc>
      </w:tr>
      <w:tr w:rsidR="00A777B2" w:rsidRPr="00A777B2" w14:paraId="648FFC0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655C3A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Final mark</w:t>
            </w:r>
          </w:p>
        </w:tc>
      </w:tr>
      <w:tr w:rsidR="00A777B2" w:rsidRPr="00A777B2" w14:paraId="23B56F4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C3919A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id you start your PhD immediately after the first degree?</w:t>
            </w:r>
          </w:p>
        </w:tc>
      </w:tr>
      <w:tr w:rsidR="00A777B2" w:rsidRPr="00A777B2" w14:paraId="15DA3E3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79CDD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f not, what did you do during the gap period?</w:t>
            </w:r>
          </w:p>
        </w:tc>
      </w:tr>
      <w:tr w:rsidR="00A777B2" w:rsidRPr="00A777B2" w14:paraId="21E6D5D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C04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Output of the PhD</w:t>
            </w:r>
          </w:p>
        </w:tc>
      </w:tr>
      <w:tr w:rsidR="00A777B2" w:rsidRPr="00A777B2" w14:paraId="27FA9ED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A6AAF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id you apply for patents? (yes=1)</w:t>
            </w:r>
          </w:p>
        </w:tc>
      </w:tr>
      <w:tr w:rsidR="00A777B2" w:rsidRPr="00A777B2" w14:paraId="06AAE20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ACDD1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f yes, how many?</w:t>
            </w:r>
          </w:p>
        </w:tc>
      </w:tr>
      <w:tr w:rsidR="00A777B2" w:rsidRPr="00A777B2" w14:paraId="5425950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ACCC4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which office? (UIB, EPO, USPTO, JPO)</w:t>
            </w:r>
          </w:p>
        </w:tc>
      </w:tr>
      <w:tr w:rsidR="00A777B2" w:rsidRPr="00A777B2" w14:paraId="2CDD8BB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D4556A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how many of these patents there is at least a company?</w:t>
            </w:r>
          </w:p>
        </w:tc>
      </w:tr>
      <w:tr w:rsidR="00A777B2" w:rsidRPr="00A777B2" w14:paraId="14C3987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46AF6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How many of these patents have been licensed to companies?</w:t>
            </w:r>
          </w:p>
        </w:tc>
      </w:tr>
      <w:tr w:rsidR="00A777B2" w:rsidRPr="00A777B2" w14:paraId="058ADFA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BC36B1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ow many papers have been accepted for publication within two years from graduation on national journals?</w:t>
            </w:r>
          </w:p>
        </w:tc>
      </w:tr>
      <w:tr w:rsidR="00A777B2" w:rsidRPr="00A777B2" w14:paraId="4C8051A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B2916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And after?</w:t>
            </w:r>
          </w:p>
        </w:tc>
      </w:tr>
      <w:tr w:rsidR="00A777B2" w:rsidRPr="00A777B2" w14:paraId="3FD7DEE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C8CFC6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ow many papers have been accepted for publication within two years from graduation on international journals?</w:t>
            </w:r>
          </w:p>
        </w:tc>
      </w:tr>
      <w:tr w:rsidR="00A777B2" w:rsidRPr="00A777B2" w14:paraId="2F999AE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8F4D69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And after?</w:t>
            </w:r>
          </w:p>
        </w:tc>
      </w:tr>
      <w:tr w:rsidR="00A777B2" w:rsidRPr="00A777B2" w14:paraId="2BB5A15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D836A8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PhD supervisor</w:t>
            </w:r>
          </w:p>
        </w:tc>
      </w:tr>
      <w:tr w:rsidR="00A777B2" w:rsidRPr="00A777B2" w14:paraId="609F321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FBB6C2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What is your opinion concerning the international reputation of your PhD supervisor? (1~6=highest)</w:t>
            </w:r>
          </w:p>
        </w:tc>
      </w:tr>
      <w:tr w:rsidR="00A777B2" w:rsidRPr="00A777B2" w14:paraId="20D3D72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51F29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To what extent the inputs of your supervisor have determined the  succesful completion of your thesis? (1~6=highest)</w:t>
            </w:r>
          </w:p>
        </w:tc>
      </w:tr>
      <w:tr w:rsidR="00A777B2" w:rsidRPr="00A777B2" w14:paraId="5029AB2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F1E6A1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ow many other international peers have influenced your thesis?</w:t>
            </w:r>
          </w:p>
        </w:tc>
      </w:tr>
      <w:tr w:rsidR="00A777B2" w:rsidRPr="00A777B2" w14:paraId="18A8F1F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40C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Employment condition</w:t>
            </w:r>
          </w:p>
        </w:tc>
      </w:tr>
      <w:tr w:rsidR="00A777B2" w:rsidRPr="00A777B2" w14:paraId="66BD99D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58338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Do you work at the moment? (yes=1)</w:t>
            </w:r>
          </w:p>
        </w:tc>
      </w:tr>
      <w:tr w:rsidR="00A777B2" w:rsidRPr="00A777B2" w14:paraId="12FAA04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C4624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f not, what is your current situation?</w:t>
            </w:r>
          </w:p>
        </w:tc>
      </w:tr>
      <w:tr w:rsidR="00A777B2" w:rsidRPr="00A777B2" w14:paraId="3521C93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E3618A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 have applied for work</w:t>
            </w:r>
          </w:p>
        </w:tc>
      </w:tr>
      <w:tr w:rsidR="00A777B2" w:rsidRPr="00A777B2" w14:paraId="5C389D2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322EC1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lastRenderedPageBreak/>
              <w:t>I am looking for work in academia</w:t>
            </w:r>
          </w:p>
        </w:tc>
      </w:tr>
      <w:tr w:rsidR="00A777B2" w:rsidRPr="00A777B2" w14:paraId="049C00C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F1782D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 am not working because of personal reasons</w:t>
            </w:r>
          </w:p>
        </w:tc>
      </w:tr>
      <w:tr w:rsidR="00A777B2" w:rsidRPr="00A777B2" w14:paraId="7BBE14C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D5E4F9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 am doing some training of I am attending a course</w:t>
            </w:r>
          </w:p>
        </w:tc>
      </w:tr>
      <w:tr w:rsidR="00A777B2" w:rsidRPr="00A777B2" w14:paraId="2630688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2F788C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Have you established a business start-up (yes=1)?</w:t>
            </w:r>
          </w:p>
        </w:tc>
      </w:tr>
      <w:tr w:rsidR="00A777B2" w:rsidRPr="00A777B2" w14:paraId="0B3FE28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25E7F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f so, is the start-up is still active (yes=1)?</w:t>
            </w:r>
          </w:p>
        </w:tc>
      </w:tr>
      <w:tr w:rsidR="00A777B2" w:rsidRPr="00A777B2" w14:paraId="0E49F52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E2A7B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Number of partners</w:t>
            </w:r>
          </w:p>
        </w:tc>
      </w:tr>
      <w:tr w:rsidR="00A777B2" w:rsidRPr="00A777B2" w14:paraId="6F540D1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4F67F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Number of persons employed in the startup created by the student</w:t>
            </w:r>
          </w:p>
        </w:tc>
      </w:tr>
      <w:tr w:rsidR="00A777B2" w:rsidRPr="00A777B2" w14:paraId="711EE45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86816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Number of partners with an academic background</w:t>
            </w:r>
          </w:p>
        </w:tc>
      </w:tr>
      <w:tr w:rsidR="00A777B2" w:rsidRPr="00A777B2" w14:paraId="69BA510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29F574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Have you abandoned the idea of establishing a business start-up (yes=1)?</w:t>
            </w:r>
          </w:p>
        </w:tc>
      </w:tr>
      <w:tr w:rsidR="00A777B2" w:rsidRPr="00A777B2" w14:paraId="300F97A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C4983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Current position</w:t>
            </w:r>
          </w:p>
        </w:tc>
      </w:tr>
      <w:tr w:rsidR="00A777B2" w:rsidRPr="00A777B2" w14:paraId="752A8B8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397AD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The student is currently employed in academia/PRC (yes=1)</w:t>
            </w:r>
          </w:p>
        </w:tc>
      </w:tr>
      <w:tr w:rsidR="00A777B2" w:rsidRPr="00A777B2" w14:paraId="5CAF164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36C84C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ndicate your position</w:t>
            </w:r>
          </w:p>
        </w:tc>
      </w:tr>
      <w:tr w:rsidR="00A777B2" w:rsidRPr="00A777B2" w14:paraId="05B22BC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F76A3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The student is currently employed as an autonomous worker (yes=1)</w:t>
            </w:r>
          </w:p>
        </w:tc>
      </w:tr>
      <w:tr w:rsidR="00A777B2" w:rsidRPr="00A777B2" w14:paraId="3E3FBB5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453CF1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ndicate your position</w:t>
            </w:r>
          </w:p>
        </w:tc>
      </w:tr>
      <w:tr w:rsidR="00A777B2" w:rsidRPr="00A777B2" w14:paraId="6D53881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0412D7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The student is currently employed (yes=1)</w:t>
            </w:r>
          </w:p>
        </w:tc>
      </w:tr>
      <w:tr w:rsidR="00A777B2" w:rsidRPr="00A777B2" w14:paraId="53460AE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98A6DC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ndicate your position</w:t>
            </w:r>
          </w:p>
        </w:tc>
      </w:tr>
      <w:tr w:rsidR="00A777B2" w:rsidRPr="00A777B2" w14:paraId="3E5C766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1E317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If you are an entrepreneur, please indicate the type of business you are involved in:</w:t>
            </w:r>
          </w:p>
        </w:tc>
      </w:tr>
      <w:tr w:rsidR="00A777B2" w:rsidRPr="00A777B2" w14:paraId="4291D15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361A09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Academic spin-off</w:t>
            </w:r>
          </w:p>
        </w:tc>
      </w:tr>
      <w:tr w:rsidR="00A777B2" w:rsidRPr="00A777B2" w14:paraId="0343C73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17E89D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Corporate spin-off</w:t>
            </w:r>
          </w:p>
        </w:tc>
      </w:tr>
      <w:tr w:rsidR="00A777B2" w:rsidRPr="00A777B2" w14:paraId="2E270A7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3E96AB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Start-up</w:t>
            </w:r>
          </w:p>
        </w:tc>
      </w:tr>
      <w:tr w:rsidR="00A777B2" w:rsidRPr="00A777B2" w14:paraId="0F6A7E5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C9811A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Other</w:t>
            </w:r>
          </w:p>
        </w:tc>
      </w:tr>
      <w:tr w:rsidR="00A777B2" w:rsidRPr="00A777B2" w14:paraId="5F5CB2E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7CA1E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Age of the enterprise (years)</w:t>
            </w:r>
          </w:p>
        </w:tc>
      </w:tr>
      <w:tr w:rsidR="00A777B2" w:rsidRPr="00A777B2" w14:paraId="458EC1B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48FFE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Was the start-up incubated (ys=1)?</w:t>
            </w:r>
          </w:p>
        </w:tc>
      </w:tr>
      <w:tr w:rsidR="00A777B2" w:rsidRPr="00A777B2" w14:paraId="59B8749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A9B604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Where?</w:t>
            </w:r>
          </w:p>
        </w:tc>
      </w:tr>
      <w:tr w:rsidR="00A777B2" w:rsidRPr="00A777B2" w14:paraId="6D9F93A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5DCD74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Where is the start-up located?</w:t>
            </w:r>
          </w:p>
        </w:tc>
      </w:tr>
      <w:tr w:rsidR="00A777B2" w:rsidRPr="00A777B2" w14:paraId="0EB5E3A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EFAC6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Did the entrepreneurial venture benefited from public funding?</w:t>
            </w:r>
          </w:p>
        </w:tc>
      </w:tr>
      <w:tr w:rsidR="00A777B2" w:rsidRPr="00A777B2" w14:paraId="6F18174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EC5224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f yes, from the ERDF</w:t>
            </w:r>
          </w:p>
        </w:tc>
      </w:tr>
      <w:tr w:rsidR="00A777B2" w:rsidRPr="00A777B2" w14:paraId="4170575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42D84A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f yes, from the ESF</w:t>
            </w:r>
          </w:p>
        </w:tc>
      </w:tr>
      <w:tr w:rsidR="00A777B2" w:rsidRPr="00A777B2" w14:paraId="039E647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D370E3" w14:textId="77777777" w:rsidR="00A777B2" w:rsidRPr="00A777B2" w:rsidRDefault="00A777B2" w:rsidP="00A777B2">
            <w:pPr>
              <w:ind w:firstLineChars="300" w:firstLine="6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If yes, from other sources</w:t>
            </w:r>
          </w:p>
        </w:tc>
      </w:tr>
      <w:tr w:rsidR="00A777B2" w:rsidRPr="00A777B2" w14:paraId="11190F2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82202B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Did you attend a course on Entrepreneurship? (yes=1)</w:t>
            </w:r>
          </w:p>
        </w:tc>
      </w:tr>
      <w:tr w:rsidR="00A777B2" w:rsidRPr="00A777B2" w14:paraId="2E354E5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66220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after the PhD</w:t>
            </w:r>
          </w:p>
        </w:tc>
      </w:tr>
      <w:tr w:rsidR="00A777B2" w:rsidRPr="00A777B2" w14:paraId="2C85C7E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0B8F50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during the PhD</w:t>
            </w:r>
          </w:p>
        </w:tc>
      </w:tr>
      <w:tr w:rsidR="00A777B2" w:rsidRPr="00A777B2" w14:paraId="15DB733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51D81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between the frist degree and the PhD</w:t>
            </w:r>
          </w:p>
        </w:tc>
      </w:tr>
      <w:tr w:rsidR="00A777B2" w:rsidRPr="00A777B2" w14:paraId="73335E5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DF2FA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as part of the first degree programme</w:t>
            </w:r>
          </w:p>
        </w:tc>
      </w:tr>
      <w:tr w:rsidR="00A777B2" w:rsidRPr="00A777B2" w14:paraId="36C22BB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B6756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other</w:t>
            </w:r>
          </w:p>
        </w:tc>
      </w:tr>
      <w:tr w:rsidR="00A777B2" w:rsidRPr="00A777B2" w14:paraId="5752D40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13A94D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Did the entrepreneurial venture benefited from private funding?</w:t>
            </w:r>
          </w:p>
        </w:tc>
      </w:tr>
      <w:tr w:rsidR="00A777B2" w:rsidRPr="00A777B2" w14:paraId="0487D3C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9DD1D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No</w:t>
            </w:r>
          </w:p>
        </w:tc>
      </w:tr>
      <w:tr w:rsidR="00A777B2" w:rsidRPr="00A777B2" w14:paraId="1DF421D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D4A61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loans from friends and family</w:t>
            </w:r>
          </w:p>
        </w:tc>
      </w:tr>
      <w:tr w:rsidR="00A777B2" w:rsidRPr="00A777B2" w14:paraId="284A3BB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C3D18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loans from banks</w:t>
            </w:r>
          </w:p>
        </w:tc>
      </w:tr>
      <w:tr w:rsidR="00A777B2" w:rsidRPr="00A777B2" w14:paraId="794934E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E228E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from business angels</w:t>
            </w:r>
          </w:p>
        </w:tc>
      </w:tr>
      <w:tr w:rsidR="00A777B2" w:rsidRPr="00A777B2" w14:paraId="25CB3F1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7FB18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from a venture capital fund</w:t>
            </w:r>
          </w:p>
        </w:tc>
      </w:tr>
      <w:tr w:rsidR="00A777B2" w:rsidRPr="00A777B2" w14:paraId="79924E8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3F6F02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sz w:val="20"/>
                <w:szCs w:val="20"/>
                <w:lang w:eastAsia="en-GB"/>
              </w:rPr>
              <w:t>Yes, other</w:t>
            </w:r>
          </w:p>
        </w:tc>
      </w:tr>
      <w:tr w:rsidR="00A777B2" w:rsidRPr="00A777B2" w14:paraId="33E3AB0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DC8B94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How much are you satisfied of your current employment condition? (1~6=highest)</w:t>
            </w:r>
          </w:p>
        </w:tc>
      </w:tr>
      <w:tr w:rsidR="00A777B2" w:rsidRPr="00A777B2" w14:paraId="5C2E924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24BB34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Would you be interested in creating a start-up regardless of your current employment condition? (1~6=highest)</w:t>
            </w:r>
          </w:p>
        </w:tc>
      </w:tr>
      <w:tr w:rsidR="00A777B2" w:rsidRPr="00A777B2" w14:paraId="49C2BDC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AFA111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lastRenderedPageBreak/>
              <w:t>Would you be interested in creating a start-up which is based on your academic background? (1~6=highest)</w:t>
            </w:r>
          </w:p>
        </w:tc>
      </w:tr>
      <w:tr w:rsidR="00A777B2" w:rsidRPr="00A777B2" w14:paraId="7EBB425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F7426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sz w:val="22"/>
                <w:szCs w:val="22"/>
                <w:lang w:eastAsia="en-GB"/>
              </w:rPr>
              <w:t>Have you ever discussed a business idea with your supervisor? (yes=1)</w:t>
            </w:r>
          </w:p>
        </w:tc>
      </w:tr>
      <w:tr w:rsidR="00A777B2" w:rsidRPr="00A777B2" w14:paraId="64751F2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E33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Entrepreneurial Opportunity - Risk taking - Opportunity recognition</w:t>
            </w:r>
          </w:p>
        </w:tc>
      </w:tr>
      <w:tr w:rsidR="00A777B2" w:rsidRPr="00A777B2" w14:paraId="358B60C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391945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s "intuition" important in starting a business?</w:t>
            </w:r>
          </w:p>
        </w:tc>
      </w:tr>
      <w:tr w:rsidR="00A777B2" w:rsidRPr="00A777B2" w14:paraId="07A6F68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0D98AD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How important are these factors in an hypothetical startup creation?</w:t>
            </w:r>
          </w:p>
        </w:tc>
      </w:tr>
      <w:tr w:rsidR="00A777B2" w:rsidRPr="00A777B2" w14:paraId="234F5EF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4C25B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Funding from venture capitalists</w:t>
            </w:r>
          </w:p>
        </w:tc>
      </w:tr>
      <w:tr w:rsidR="00A777B2" w:rsidRPr="00A777B2" w14:paraId="6BA7592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FB8EF0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Funding from banks</w:t>
            </w:r>
          </w:p>
        </w:tc>
      </w:tr>
      <w:tr w:rsidR="00A777B2" w:rsidRPr="00A777B2" w14:paraId="43AB16A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14812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Funding from friends</w:t>
            </w:r>
          </w:p>
        </w:tc>
      </w:tr>
      <w:tr w:rsidR="00A777B2" w:rsidRPr="00A777B2" w14:paraId="0EDE030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91A11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itial planning and strategies</w:t>
            </w:r>
          </w:p>
        </w:tc>
      </w:tr>
      <w:tr w:rsidR="00A777B2" w:rsidRPr="00A777B2" w14:paraId="6226C2B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2770F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earning in progress and strategy revision</w:t>
            </w:r>
          </w:p>
        </w:tc>
      </w:tr>
      <w:tr w:rsidR="00A777B2" w:rsidRPr="00A777B2" w14:paraId="6BA5074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09163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Capacity to exploit opportunities</w:t>
            </w:r>
          </w:p>
        </w:tc>
      </w:tr>
      <w:tr w:rsidR="00A777B2" w:rsidRPr="00A777B2" w14:paraId="5FCE15A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141DF5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o you think you are capable of starting a company (1~6=absolutely yes)?</w:t>
            </w:r>
          </w:p>
        </w:tc>
      </w:tr>
      <w:tr w:rsidR="00A777B2" w:rsidRPr="00A777B2" w14:paraId="187C259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214C63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n starting a company, how important it is to rely on well-tested and reliable products (1~6=absolutely important)?</w:t>
            </w:r>
          </w:p>
        </w:tc>
      </w:tr>
      <w:tr w:rsidR="00A777B2" w:rsidRPr="00A777B2" w14:paraId="37CE41B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BAF177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o you think that being a "pioneer" is more an advantage or a risk (1~6=absolutely a risk)?</w:t>
            </w:r>
          </w:p>
        </w:tc>
      </w:tr>
      <w:tr w:rsidR="00A777B2" w:rsidRPr="00A777B2" w14:paraId="35DF8E3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BD0E6E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To what extent are you inclined to invest in technologies/projects/products whose marketability is uncertain (1~6=absolutely inclined)?</w:t>
            </w:r>
          </w:p>
        </w:tc>
      </w:tr>
      <w:tr w:rsidR="00A777B2" w:rsidRPr="00A777B2" w14:paraId="3C0F256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5ECDEF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Are you more inclined to invest in low-risk projects with normal returns, or in high-risk projects with high returns (1~6=absolutely uncertain)?</w:t>
            </w:r>
          </w:p>
        </w:tc>
      </w:tr>
      <w:tr w:rsidR="00A777B2" w:rsidRPr="00A777B2" w14:paraId="013592D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1A1F75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Are you more an easygoing or a competitive person (1~6=absolutely competitive)?</w:t>
            </w:r>
          </w:p>
        </w:tc>
      </w:tr>
      <w:tr w:rsidR="00A777B2" w:rsidRPr="00A777B2" w14:paraId="12BD2BF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F295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Drivers and obstacles to business start-up</w:t>
            </w:r>
          </w:p>
        </w:tc>
      </w:tr>
      <w:tr w:rsidR="00A777B2" w:rsidRPr="00A777B2" w14:paraId="6631937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4CDFC5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Students' opinion about the relevance of drivers to entrepreneurship (1~6=highest)</w:t>
            </w:r>
          </w:p>
        </w:tc>
      </w:tr>
      <w:tr w:rsidR="00A777B2" w:rsidRPr="00A777B2" w14:paraId="220846A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F3CCE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Public funding</w:t>
            </w:r>
          </w:p>
        </w:tc>
      </w:tr>
      <w:tr w:rsidR="00A777B2" w:rsidRPr="00A777B2" w14:paraId="2A5D28B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8B703A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Private funding</w:t>
            </w:r>
          </w:p>
        </w:tc>
      </w:tr>
      <w:tr w:rsidR="00A777B2" w:rsidRPr="00A777B2" w14:paraId="41864F6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EF4DB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Bank loans</w:t>
            </w:r>
          </w:p>
        </w:tc>
      </w:tr>
      <w:tr w:rsidR="00A777B2" w:rsidRPr="00A777B2" w14:paraId="1818B74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A048E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Financial partners</w:t>
            </w:r>
          </w:p>
        </w:tc>
      </w:tr>
      <w:tr w:rsidR="00A777B2" w:rsidRPr="00A777B2" w14:paraId="0125B37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3B187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dustrial partners</w:t>
            </w:r>
          </w:p>
        </w:tc>
      </w:tr>
      <w:tr w:rsidR="00A777B2" w:rsidRPr="00A777B2" w14:paraId="4E34481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62C53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Field experts</w:t>
            </w:r>
          </w:p>
        </w:tc>
      </w:tr>
      <w:tr w:rsidR="00A777B2" w:rsidRPr="00A777B2" w14:paraId="111F5F1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BE646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Patent portfolios</w:t>
            </w:r>
          </w:p>
        </w:tc>
      </w:tr>
      <w:tr w:rsidR="00A777B2" w:rsidRPr="00A777B2" w14:paraId="60C5D2D7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90101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cientific support</w:t>
            </w:r>
          </w:p>
        </w:tc>
      </w:tr>
      <w:tr w:rsidR="00A777B2" w:rsidRPr="00A777B2" w14:paraId="6038A72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365A7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tartup assistance</w:t>
            </w:r>
          </w:p>
        </w:tc>
      </w:tr>
      <w:tr w:rsidR="00A777B2" w:rsidRPr="00A777B2" w14:paraId="4D91D34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72221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Business plan</w:t>
            </w:r>
          </w:p>
        </w:tc>
      </w:tr>
      <w:tr w:rsidR="00A777B2" w:rsidRPr="00A777B2" w14:paraId="63B391E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62E9E3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Market analysis</w:t>
            </w:r>
          </w:p>
        </w:tc>
      </w:tr>
      <w:tr w:rsidR="00A777B2" w:rsidRPr="00A777B2" w14:paraId="2291A38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F19FF0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cubation</w:t>
            </w:r>
          </w:p>
        </w:tc>
      </w:tr>
      <w:tr w:rsidR="00A777B2" w:rsidRPr="00A777B2" w14:paraId="3399507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3BA79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esign</w:t>
            </w:r>
          </w:p>
        </w:tc>
      </w:tr>
      <w:tr w:rsidR="00A777B2" w:rsidRPr="00A777B2" w14:paraId="7AC3BF3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B1457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egal support</w:t>
            </w:r>
          </w:p>
        </w:tc>
      </w:tr>
      <w:tr w:rsidR="00A777B2" w:rsidRPr="00A777B2" w14:paraId="668712C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8AEBD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Business competition schemes</w:t>
            </w:r>
          </w:p>
        </w:tc>
      </w:tr>
      <w:tr w:rsidR="00A777B2" w:rsidRPr="00A777B2" w14:paraId="077158B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E8AE3D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Students' opinion about the relevance of obstacles to entrepreneurship (1~6=highest)</w:t>
            </w:r>
          </w:p>
        </w:tc>
      </w:tr>
      <w:tr w:rsidR="00A777B2" w:rsidRPr="00A777B2" w14:paraId="1FE10F4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65364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Unclear (lack of) academic rules and guidelines on startup creation</w:t>
            </w:r>
          </w:p>
        </w:tc>
      </w:tr>
      <w:tr w:rsidR="00A777B2" w:rsidRPr="00A777B2" w14:paraId="6F87FD8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14C2F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ifficulties in raising financial resources</w:t>
            </w:r>
          </w:p>
        </w:tc>
      </w:tr>
      <w:tr w:rsidR="00A777B2" w:rsidRPr="00A777B2" w14:paraId="79D8E7ED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152929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ifficulties in finding appropriate know-how and scientific competencies</w:t>
            </w:r>
          </w:p>
        </w:tc>
      </w:tr>
      <w:tr w:rsidR="00A777B2" w:rsidRPr="00A777B2" w14:paraId="55EC518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466DB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ifficulties in finding appropriate managerial competencies</w:t>
            </w:r>
          </w:p>
        </w:tc>
      </w:tr>
      <w:tr w:rsidR="00A777B2" w:rsidRPr="00A777B2" w14:paraId="2342CFA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FFD95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ifficulties in finding appropriate equipment and capital goods</w:t>
            </w:r>
          </w:p>
        </w:tc>
      </w:tr>
      <w:tr w:rsidR="00A777B2" w:rsidRPr="00A777B2" w14:paraId="6581BCF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41D37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ifficulties in finding information on markets</w:t>
            </w:r>
          </w:p>
        </w:tc>
      </w:tr>
      <w:tr w:rsidR="00A777B2" w:rsidRPr="00A777B2" w14:paraId="4A7062A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3C395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ack of networks</w:t>
            </w:r>
          </w:p>
        </w:tc>
      </w:tr>
      <w:tr w:rsidR="00A777B2" w:rsidRPr="00A777B2" w14:paraId="16596AE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853BF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ow risk attitude</w:t>
            </w:r>
          </w:p>
        </w:tc>
      </w:tr>
      <w:tr w:rsidR="00A777B2" w:rsidRPr="00A777B2" w14:paraId="13BA96D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F66543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Low entrepreneurial attitude of the supervisor</w:t>
            </w:r>
          </w:p>
        </w:tc>
      </w:tr>
      <w:tr w:rsidR="00A777B2" w:rsidRPr="00A777B2" w14:paraId="43B87C59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3927C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Lack of suitable partners</w:t>
            </w:r>
          </w:p>
        </w:tc>
      </w:tr>
      <w:tr w:rsidR="00A777B2" w:rsidRPr="00A777B2" w14:paraId="3BDCA17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8747D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Excessive bureaucracy</w:t>
            </w:r>
          </w:p>
        </w:tc>
      </w:tr>
      <w:tr w:rsidR="00A777B2" w:rsidRPr="00A777B2" w14:paraId="1D98A81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2BCE5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Necessity of authorisations</w:t>
            </w:r>
          </w:p>
        </w:tc>
      </w:tr>
      <w:tr w:rsidR="00A777B2" w:rsidRPr="00A777B2" w14:paraId="25F7BF2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756030" w14:textId="77777777" w:rsidR="00A777B2" w:rsidRPr="00A777B2" w:rsidRDefault="00A777B2" w:rsidP="00A777B2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en-GB"/>
              </w:rPr>
              <w:t>Academic entrepreneurship</w:t>
            </w:r>
          </w:p>
        </w:tc>
      </w:tr>
      <w:tr w:rsidR="00A777B2" w:rsidRPr="00A777B2" w14:paraId="6327110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6CC0A4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 xml:space="preserve">The student agrees that in the home university (1~6=highest): </w:t>
            </w:r>
          </w:p>
        </w:tc>
      </w:tr>
      <w:tr w:rsidR="00A777B2" w:rsidRPr="00A777B2" w14:paraId="53B5705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C4C48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is a favourable environment to startup creation</w:t>
            </w:r>
          </w:p>
        </w:tc>
      </w:tr>
      <w:tr w:rsidR="00A777B2" w:rsidRPr="00A777B2" w14:paraId="715D56F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A2F9F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is a favourable environment to U-I interaction</w:t>
            </w:r>
          </w:p>
        </w:tc>
      </w:tr>
      <w:tr w:rsidR="00A777B2" w:rsidRPr="00A777B2" w14:paraId="5B0A4D60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DD5B7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entrepreneurship is a central mission</w:t>
            </w:r>
          </w:p>
        </w:tc>
      </w:tr>
      <w:tr w:rsidR="00A777B2" w:rsidRPr="00A777B2" w14:paraId="0B56F77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474CB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is support to patenting and innovation</w:t>
            </w:r>
          </w:p>
        </w:tc>
      </w:tr>
      <w:tr w:rsidR="00A777B2" w:rsidRPr="00A777B2" w14:paraId="50E16E6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5FD0F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is dedicated strategy to technology transfer</w:t>
            </w:r>
          </w:p>
        </w:tc>
      </w:tr>
      <w:tr w:rsidR="00A777B2" w:rsidRPr="00A777B2" w14:paraId="47BF4FB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56106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U-I collaboration is important</w:t>
            </w:r>
          </w:p>
        </w:tc>
      </w:tr>
      <w:tr w:rsidR="00A777B2" w:rsidRPr="00A777B2" w14:paraId="60AA4DA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61669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eaching is well connected to research</w:t>
            </w:r>
          </w:p>
        </w:tc>
      </w:tr>
      <w:tr w:rsidR="00A777B2" w:rsidRPr="00A777B2" w14:paraId="54C7BD2F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72F258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are training courses for entrepreneurs</w:t>
            </w:r>
          </w:p>
        </w:tc>
      </w:tr>
      <w:tr w:rsidR="00A777B2" w:rsidRPr="00A777B2" w14:paraId="71C04E9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B19C27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there is professional support to potential entrepreneurs</w:t>
            </w:r>
          </w:p>
        </w:tc>
      </w:tr>
      <w:tr w:rsidR="00A777B2" w:rsidRPr="00A777B2" w14:paraId="1C1AA0F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931F09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In terms of research valorisation, what is the extent of support that your university offers (1~6=highest):</w:t>
            </w:r>
          </w:p>
        </w:tc>
      </w:tr>
      <w:tr w:rsidR="00A777B2" w:rsidRPr="00A777B2" w14:paraId="00096E31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9E17F2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Along the whole entrepreneurial process, not just in the definition of the business idea</w:t>
            </w:r>
          </w:p>
        </w:tc>
      </w:tr>
      <w:tr w:rsidR="00A777B2" w:rsidRPr="00A777B2" w14:paraId="7BA186D3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D50806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patenting process</w:t>
            </w:r>
          </w:p>
        </w:tc>
      </w:tr>
      <w:tr w:rsidR="00A777B2" w:rsidRPr="00A777B2" w14:paraId="63BACCC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BE406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identification of business opportunities</w:t>
            </w:r>
          </w:p>
        </w:tc>
      </w:tr>
      <w:tr w:rsidR="00A777B2" w:rsidRPr="00A777B2" w14:paraId="56C5FF72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4F8C4C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preparation of a business plan</w:t>
            </w:r>
          </w:p>
        </w:tc>
      </w:tr>
      <w:tr w:rsidR="00A777B2" w:rsidRPr="00A777B2" w14:paraId="7A83E71A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E5AF54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creation of an academic spin-off</w:t>
            </w:r>
          </w:p>
        </w:tc>
      </w:tr>
      <w:tr w:rsidR="00A777B2" w:rsidRPr="00A777B2" w14:paraId="60286D9E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45DC7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creation of a start-up</w:t>
            </w:r>
          </w:p>
        </w:tc>
      </w:tr>
      <w:tr w:rsidR="00A777B2" w:rsidRPr="00A777B2" w14:paraId="0FBDE8C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0227CF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finding external funding</w:t>
            </w:r>
          </w:p>
        </w:tc>
      </w:tr>
      <w:tr w:rsidR="00A777B2" w:rsidRPr="00A777B2" w14:paraId="6CCA2945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97ACBB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licensing activities</w:t>
            </w:r>
          </w:p>
        </w:tc>
      </w:tr>
      <w:tr w:rsidR="00A777B2" w:rsidRPr="00A777B2" w14:paraId="27CEFF0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9E23C5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n the negotiation with external partners</w:t>
            </w:r>
          </w:p>
        </w:tc>
      </w:tr>
      <w:tr w:rsidR="00A777B2" w:rsidRPr="00A777B2" w14:paraId="54BEDEA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1A8DCD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With reference to research internationalisation, I believe that my university (1~6=highest):</w:t>
            </w:r>
          </w:p>
        </w:tc>
      </w:tr>
      <w:tr w:rsidR="00A777B2" w:rsidRPr="00A777B2" w14:paraId="1F62F67B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702C5E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s focused on research internationalisation</w:t>
            </w:r>
          </w:p>
        </w:tc>
      </w:tr>
      <w:tr w:rsidR="00A777B2" w:rsidRPr="00A777B2" w14:paraId="53FE8836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96887A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s well connected at the international level for R&amp;D activities</w:t>
            </w:r>
          </w:p>
        </w:tc>
      </w:tr>
      <w:tr w:rsidR="00A777B2" w:rsidRPr="00A777B2" w14:paraId="631F8AE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BC5BED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Is well connected with other universities for teaching programmes</w:t>
            </w:r>
          </w:p>
        </w:tc>
      </w:tr>
      <w:tr w:rsidR="00A777B2" w:rsidRPr="00A777B2" w14:paraId="2203B994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20D121" w14:textId="77777777" w:rsidR="00A777B2" w:rsidRPr="00A777B2" w:rsidRDefault="00A777B2" w:rsidP="00A777B2">
            <w:pPr>
              <w:ind w:firstLineChars="200" w:firstLine="400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Offers the opportunity to get a PhD in collaboration with foreign institutions</w:t>
            </w:r>
          </w:p>
        </w:tc>
      </w:tr>
      <w:tr w:rsidR="00A777B2" w:rsidRPr="00A777B2" w14:paraId="2321523C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F32D66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id your university establish any business-plan competition? (yes=1)</w:t>
            </w:r>
          </w:p>
        </w:tc>
      </w:tr>
      <w:tr w:rsidR="00A777B2" w:rsidRPr="00A777B2" w14:paraId="0B83E978" w14:textId="77777777" w:rsidTr="00A777B2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5C99C5" w14:textId="77777777" w:rsidR="00A777B2" w:rsidRPr="00A777B2" w:rsidRDefault="00A777B2" w:rsidP="00A777B2">
            <w:pPr>
              <w:ind w:firstLineChars="100" w:firstLine="22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</w:pPr>
            <w:r w:rsidRPr="00A777B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en-GB"/>
              </w:rPr>
              <w:t>Do you find appropriate the incentive system of your university in encouraging research valorisation and entrepreneurship (1~6=absolutely yes)?</w:t>
            </w:r>
          </w:p>
        </w:tc>
      </w:tr>
    </w:tbl>
    <w:p w14:paraId="6F68F97E" w14:textId="77777777" w:rsidR="00A777B2" w:rsidRDefault="00A777B2"/>
    <w:sectPr w:rsidR="00A77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B2"/>
    <w:rsid w:val="0021487C"/>
    <w:rsid w:val="00A7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42F685"/>
  <w15:chartTrackingRefBased/>
  <w15:docId w15:val="{94C66119-0349-FF4C-95FD-5354C2251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6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5</Words>
  <Characters>7387</Characters>
  <Application>Microsoft Office Word</Application>
  <DocSecurity>0</DocSecurity>
  <Lines>61</Lines>
  <Paragraphs>17</Paragraphs>
  <ScaleCrop>false</ScaleCrop>
  <Company/>
  <LinksUpToDate>false</LinksUpToDate>
  <CharactersWithSpaces>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1</cp:revision>
  <dcterms:created xsi:type="dcterms:W3CDTF">2021-11-11T09:10:00Z</dcterms:created>
  <dcterms:modified xsi:type="dcterms:W3CDTF">2021-11-11T09:11:00Z</dcterms:modified>
</cp:coreProperties>
</file>